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F9848" w14:textId="4FB19D2E" w:rsidR="007E14BB" w:rsidRPr="007E14BB" w:rsidRDefault="007E14BB" w:rsidP="007E14BB">
      <w:pPr>
        <w:spacing w:line="480" w:lineRule="auto"/>
        <w:rPr>
          <w:rFonts w:ascii="Times New Roman" w:hAnsi="Times New Roman" w:cs="Times New Roman"/>
          <w:b/>
          <w:sz w:val="20"/>
        </w:rPr>
      </w:pPr>
      <w:r w:rsidRPr="007E14BB">
        <w:rPr>
          <w:rFonts w:ascii="Times New Roman" w:hAnsi="Times New Roman" w:cs="Times New Roman"/>
          <w:b/>
          <w:sz w:val="20"/>
        </w:rPr>
        <w:t xml:space="preserve">Clinical pattern of failure after a durable response to immune check inhibitors in </w:t>
      </w:r>
      <w:r w:rsidRPr="007E14BB">
        <w:rPr>
          <w:rFonts w:ascii="Times New Roman" w:hAnsi="Times New Roman" w:cs="Times New Roman"/>
          <w:b/>
          <w:color w:val="auto"/>
          <w:sz w:val="20"/>
        </w:rPr>
        <w:t>non-small cell lung cancer</w:t>
      </w:r>
      <w:r w:rsidRPr="007E14BB">
        <w:rPr>
          <w:rFonts w:ascii="Times New Roman" w:hAnsi="Times New Roman" w:cs="Times New Roman"/>
          <w:b/>
          <w:sz w:val="20"/>
        </w:rPr>
        <w:t xml:space="preserve"> patients</w:t>
      </w:r>
    </w:p>
    <w:p w14:paraId="5E11E37D" w14:textId="4B21020A" w:rsidR="007E14BB" w:rsidRPr="007E14BB" w:rsidRDefault="007E14BB" w:rsidP="007E14BB">
      <w:pPr>
        <w:spacing w:line="480" w:lineRule="auto"/>
        <w:rPr>
          <w:rFonts w:ascii="Times New Roman" w:hAnsi="Times New Roman" w:cs="Times New Roman"/>
          <w:sz w:val="20"/>
        </w:rPr>
      </w:pPr>
    </w:p>
    <w:p w14:paraId="4C5815DE" w14:textId="6645FFB2" w:rsidR="007E14BB" w:rsidRPr="007E14BB" w:rsidRDefault="007E14BB" w:rsidP="007E14BB">
      <w:pPr>
        <w:spacing w:line="480" w:lineRule="auto"/>
        <w:rPr>
          <w:rFonts w:ascii="Times New Roman" w:hAnsi="Times New Roman" w:cs="Times New Roman"/>
          <w:b/>
          <w:bCs/>
          <w:sz w:val="20"/>
        </w:rPr>
      </w:pPr>
      <w:r w:rsidRPr="007E14BB">
        <w:rPr>
          <w:rFonts w:ascii="Times New Roman" w:hAnsi="Times New Roman" w:cs="Times New Roman"/>
          <w:b/>
          <w:bCs/>
          <w:sz w:val="20"/>
        </w:rPr>
        <w:t>Author Names</w:t>
      </w:r>
    </w:p>
    <w:p w14:paraId="6F510A60" w14:textId="77777777" w:rsidR="007E14BB" w:rsidRPr="007E14BB" w:rsidRDefault="007E14BB" w:rsidP="007E14BB">
      <w:pPr>
        <w:spacing w:line="480" w:lineRule="auto"/>
        <w:rPr>
          <w:rFonts w:ascii="Times New Roman" w:eastAsia="맑은 고딕" w:hAnsi="Times New Roman" w:cs="Times New Roman"/>
          <w:color w:val="000000" w:themeColor="text1"/>
          <w:sz w:val="20"/>
        </w:rPr>
      </w:pPr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 xml:space="preserve">Ja Yoon </w:t>
      </w:r>
      <w:proofErr w:type="spellStart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>Heo</w:t>
      </w:r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>a</w:t>
      </w:r>
      <w:proofErr w:type="spellEnd"/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>§</w:t>
      </w:r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>,</w:t>
      </w:r>
      <w:r w:rsidRPr="007E14BB">
        <w:rPr>
          <w:rFonts w:ascii="Times New Roman" w:hAnsi="Times New Roman" w:cs="Times New Roman"/>
          <w:color w:val="333333"/>
          <w:sz w:val="20"/>
        </w:rPr>
        <w:t xml:space="preserve"> </w:t>
      </w:r>
      <w:r w:rsidRPr="007E14BB">
        <w:rPr>
          <w:rFonts w:ascii="Times New Roman" w:hAnsi="Times New Roman" w:cs="Times New Roman"/>
          <w:sz w:val="20"/>
        </w:rPr>
        <w:t xml:space="preserve">Shin Hye </w:t>
      </w:r>
      <w:proofErr w:type="spellStart"/>
      <w:r w:rsidRPr="007E14BB">
        <w:rPr>
          <w:rFonts w:ascii="Times New Roman" w:hAnsi="Times New Roman" w:cs="Times New Roman"/>
          <w:sz w:val="20"/>
        </w:rPr>
        <w:t>Yoo</w:t>
      </w:r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>a</w:t>
      </w:r>
      <w:proofErr w:type="spellEnd"/>
      <w:r w:rsidRPr="007E14BB">
        <w:rPr>
          <w:rFonts w:ascii="Times New Roman" w:hAnsi="Times New Roman" w:cs="Times New Roman"/>
          <w:sz w:val="20"/>
        </w:rPr>
        <w:t>,</w:t>
      </w:r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 xml:space="preserve"> </w:t>
      </w:r>
      <w:proofErr w:type="spellStart"/>
      <w:r w:rsidRPr="007E14BB">
        <w:rPr>
          <w:rFonts w:ascii="Times New Roman" w:hAnsi="Times New Roman" w:cs="Times New Roman"/>
          <w:sz w:val="20"/>
        </w:rPr>
        <w:t>Koung</w:t>
      </w:r>
      <w:proofErr w:type="spellEnd"/>
      <w:r w:rsidRPr="007E14BB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7E14BB">
        <w:rPr>
          <w:rFonts w:ascii="Times New Roman" w:hAnsi="Times New Roman" w:cs="Times New Roman"/>
          <w:sz w:val="20"/>
        </w:rPr>
        <w:t>Jin</w:t>
      </w:r>
      <w:proofErr w:type="spellEnd"/>
      <w:r w:rsidRPr="007E14BB">
        <w:rPr>
          <w:rFonts w:ascii="Times New Roman" w:hAnsi="Times New Roman" w:cs="Times New Roman"/>
          <w:sz w:val="20"/>
        </w:rPr>
        <w:t xml:space="preserve"> Suh</w:t>
      </w:r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 xml:space="preserve"> b</w:t>
      </w:r>
      <w:r w:rsidRPr="007E14BB">
        <w:rPr>
          <w:rFonts w:ascii="Times New Roman" w:hAnsi="Times New Roman" w:cs="Times New Roman"/>
          <w:sz w:val="20"/>
          <w:shd w:val="clear" w:color="auto" w:fill="FFFFFF"/>
        </w:rPr>
        <w:t xml:space="preserve">, </w:t>
      </w:r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 xml:space="preserve">Se Hyun </w:t>
      </w:r>
      <w:proofErr w:type="spellStart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>Kim</w:t>
      </w:r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>b</w:t>
      </w:r>
      <w:proofErr w:type="spellEnd"/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>*</w:t>
      </w:r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 xml:space="preserve">, Yu Jung </w:t>
      </w:r>
      <w:proofErr w:type="spellStart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>Kim</w:t>
      </w:r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>b</w:t>
      </w:r>
      <w:proofErr w:type="spellEnd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 xml:space="preserve">, Chan-Young </w:t>
      </w:r>
      <w:proofErr w:type="spellStart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>Ock</w:t>
      </w:r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>a</w:t>
      </w:r>
      <w:proofErr w:type="spellEnd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>, Miso Kim</w:t>
      </w:r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>a</w:t>
      </w:r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 xml:space="preserve">, </w:t>
      </w:r>
      <w:proofErr w:type="spellStart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>Bhumsuk</w:t>
      </w:r>
      <w:proofErr w:type="spellEnd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 xml:space="preserve"> </w:t>
      </w:r>
      <w:proofErr w:type="spellStart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>Keam</w:t>
      </w:r>
      <w:proofErr w:type="spellEnd"/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 xml:space="preserve"> </w:t>
      </w:r>
      <w:proofErr w:type="spellStart"/>
      <w:proofErr w:type="gramStart"/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>a,c</w:t>
      </w:r>
      <w:proofErr w:type="spellEnd"/>
      <w:proofErr w:type="gramEnd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>, Tae Min Kim</w:t>
      </w:r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 xml:space="preserve"> </w:t>
      </w:r>
      <w:proofErr w:type="spellStart"/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>a,c</w:t>
      </w:r>
      <w:proofErr w:type="spellEnd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>, Dong-Wan Kim</w:t>
      </w:r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 xml:space="preserve"> </w:t>
      </w:r>
      <w:proofErr w:type="spellStart"/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>a,c</w:t>
      </w:r>
      <w:proofErr w:type="spellEnd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 xml:space="preserve">, </w:t>
      </w:r>
      <w:proofErr w:type="spellStart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>Dae</w:t>
      </w:r>
      <w:proofErr w:type="spellEnd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 xml:space="preserve"> </w:t>
      </w:r>
      <w:proofErr w:type="spellStart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>Seog</w:t>
      </w:r>
      <w:proofErr w:type="spellEnd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 xml:space="preserve"> </w:t>
      </w:r>
      <w:proofErr w:type="spellStart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>Heo</w:t>
      </w:r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>a,c</w:t>
      </w:r>
      <w:proofErr w:type="spellEnd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 xml:space="preserve"> and Jong Seok </w:t>
      </w:r>
      <w:proofErr w:type="spellStart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>Lee</w:t>
      </w:r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>b</w:t>
      </w:r>
      <w:proofErr w:type="spellEnd"/>
    </w:p>
    <w:p w14:paraId="1307E828" w14:textId="266F4707" w:rsidR="007E14BB" w:rsidRPr="007E14BB" w:rsidRDefault="007E14BB" w:rsidP="007E14BB">
      <w:pPr>
        <w:spacing w:line="480" w:lineRule="auto"/>
        <w:rPr>
          <w:rFonts w:ascii="Times New Roman" w:eastAsia="맑은 고딕" w:hAnsi="Times New Roman" w:cs="Times New Roman"/>
          <w:color w:val="000000" w:themeColor="text1"/>
          <w:sz w:val="20"/>
        </w:rPr>
      </w:pPr>
    </w:p>
    <w:p w14:paraId="16049895" w14:textId="10C1E588" w:rsidR="007E14BB" w:rsidRPr="007E14BB" w:rsidRDefault="007E14BB" w:rsidP="007E14BB">
      <w:pPr>
        <w:spacing w:line="480" w:lineRule="auto"/>
        <w:rPr>
          <w:rFonts w:ascii="Times New Roman" w:eastAsia="맑은 고딕" w:hAnsi="Times New Roman" w:cs="Times New Roman"/>
          <w:b/>
          <w:bCs/>
          <w:color w:val="000000" w:themeColor="text1"/>
          <w:sz w:val="20"/>
        </w:rPr>
      </w:pPr>
      <w:r w:rsidRPr="007E14BB">
        <w:rPr>
          <w:rFonts w:ascii="Times New Roman" w:eastAsia="맑은 고딕" w:hAnsi="Times New Roman" w:cs="Times New Roman"/>
          <w:b/>
          <w:bCs/>
          <w:color w:val="000000" w:themeColor="text1"/>
          <w:sz w:val="20"/>
        </w:rPr>
        <w:t>Author Affiliations</w:t>
      </w:r>
    </w:p>
    <w:p w14:paraId="316213EF" w14:textId="77777777" w:rsidR="007E14BB" w:rsidRPr="007E14BB" w:rsidRDefault="007E14BB" w:rsidP="007E14BB">
      <w:pPr>
        <w:spacing w:line="480" w:lineRule="auto"/>
        <w:rPr>
          <w:rFonts w:ascii="Times New Roman" w:eastAsia="맑은 고딕" w:hAnsi="Times New Roman" w:cs="Times New Roman"/>
          <w:color w:val="000000" w:themeColor="text1"/>
          <w:sz w:val="20"/>
        </w:rPr>
      </w:pPr>
      <w:proofErr w:type="spellStart"/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>a</w:t>
      </w:r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>Department</w:t>
      </w:r>
      <w:proofErr w:type="spellEnd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 xml:space="preserve"> of Internal Medicine, Seoul National University Hospital, Korea</w:t>
      </w:r>
    </w:p>
    <w:p w14:paraId="1AA383A7" w14:textId="77777777" w:rsidR="007E14BB" w:rsidRPr="007E14BB" w:rsidRDefault="007E14BB" w:rsidP="007E14BB">
      <w:pPr>
        <w:spacing w:line="480" w:lineRule="auto"/>
        <w:rPr>
          <w:rFonts w:ascii="Times New Roman" w:eastAsia="맑은 고딕" w:hAnsi="Times New Roman" w:cs="Times New Roman"/>
          <w:b/>
          <w:color w:val="000000" w:themeColor="text1"/>
          <w:sz w:val="20"/>
        </w:rPr>
      </w:pPr>
      <w:proofErr w:type="spellStart"/>
      <w:r w:rsidRPr="007E14BB">
        <w:rPr>
          <w:rFonts w:ascii="Times New Roman" w:eastAsia="맑은 고딕" w:hAnsi="Times New Roman" w:cs="Times New Roman"/>
          <w:color w:val="000000" w:themeColor="text1"/>
          <w:sz w:val="20"/>
          <w:vertAlign w:val="superscript"/>
        </w:rPr>
        <w:t>b</w:t>
      </w:r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>Department</w:t>
      </w:r>
      <w:proofErr w:type="spellEnd"/>
      <w:r w:rsidRPr="007E14BB">
        <w:rPr>
          <w:rFonts w:ascii="Times New Roman" w:eastAsia="맑은 고딕" w:hAnsi="Times New Roman" w:cs="Times New Roman"/>
          <w:color w:val="000000" w:themeColor="text1"/>
          <w:sz w:val="20"/>
        </w:rPr>
        <w:t xml:space="preserve"> of Internal Medicine, Seoul National University Bundang Hospital, Korea</w:t>
      </w:r>
    </w:p>
    <w:p w14:paraId="0DFE709E" w14:textId="77777777" w:rsidR="007E14BB" w:rsidRPr="007E14BB" w:rsidRDefault="007E14BB" w:rsidP="007E14BB">
      <w:pPr>
        <w:spacing w:line="480" w:lineRule="auto"/>
        <w:rPr>
          <w:rFonts w:ascii="Times New Roman" w:hAnsi="Times New Roman" w:cs="Times New Roman"/>
          <w:sz w:val="20"/>
        </w:rPr>
      </w:pPr>
      <w:proofErr w:type="spellStart"/>
      <w:r w:rsidRPr="007E14BB">
        <w:rPr>
          <w:rFonts w:ascii="Times New Roman" w:hAnsi="Times New Roman" w:cs="Times New Roman"/>
          <w:sz w:val="20"/>
          <w:vertAlign w:val="superscript"/>
        </w:rPr>
        <w:t>c</w:t>
      </w:r>
      <w:r w:rsidRPr="007E14BB">
        <w:rPr>
          <w:rFonts w:ascii="Times New Roman" w:hAnsi="Times New Roman" w:cs="Times New Roman"/>
          <w:sz w:val="20"/>
        </w:rPr>
        <w:t>Cancer</w:t>
      </w:r>
      <w:proofErr w:type="spellEnd"/>
      <w:r w:rsidRPr="007E14BB">
        <w:rPr>
          <w:rFonts w:ascii="Times New Roman" w:hAnsi="Times New Roman" w:cs="Times New Roman"/>
          <w:sz w:val="20"/>
        </w:rPr>
        <w:t xml:space="preserve"> Research Institute, Seoul National University, Seoul, Korea</w:t>
      </w:r>
    </w:p>
    <w:p w14:paraId="0A86C91C" w14:textId="77777777" w:rsidR="007E14BB" w:rsidRPr="007E14BB" w:rsidRDefault="007E14BB" w:rsidP="007E14BB">
      <w:pPr>
        <w:spacing w:line="480" w:lineRule="auto"/>
        <w:rPr>
          <w:rFonts w:ascii="Times New Roman" w:hAnsi="Times New Roman" w:cs="Times New Roman"/>
          <w:sz w:val="20"/>
        </w:rPr>
      </w:pPr>
      <w:r w:rsidRPr="007E14BB">
        <w:rPr>
          <w:rFonts w:ascii="Times New Roman" w:hAnsi="Times New Roman" w:cs="Times New Roman"/>
          <w:sz w:val="20"/>
        </w:rPr>
        <w:t xml:space="preserve">§: The current affiliation is National Health Insurance Service </w:t>
      </w:r>
      <w:proofErr w:type="spellStart"/>
      <w:r w:rsidRPr="007E14BB">
        <w:rPr>
          <w:rFonts w:ascii="Times New Roman" w:hAnsi="Times New Roman" w:cs="Times New Roman"/>
          <w:sz w:val="20"/>
        </w:rPr>
        <w:t>Ilsan</w:t>
      </w:r>
      <w:proofErr w:type="spellEnd"/>
      <w:r w:rsidRPr="007E14BB">
        <w:rPr>
          <w:rFonts w:ascii="Times New Roman" w:hAnsi="Times New Roman" w:cs="Times New Roman"/>
          <w:sz w:val="20"/>
        </w:rPr>
        <w:t xml:space="preserve"> Hospital, </w:t>
      </w:r>
      <w:proofErr w:type="spellStart"/>
      <w:r w:rsidRPr="007E14BB">
        <w:rPr>
          <w:rFonts w:ascii="Times New Roman" w:hAnsi="Times New Roman" w:cs="Times New Roman"/>
          <w:sz w:val="20"/>
        </w:rPr>
        <w:t>Goyang</w:t>
      </w:r>
      <w:proofErr w:type="spellEnd"/>
      <w:r w:rsidRPr="007E14BB">
        <w:rPr>
          <w:rFonts w:ascii="Times New Roman" w:hAnsi="Times New Roman" w:cs="Times New Roman"/>
          <w:sz w:val="20"/>
        </w:rPr>
        <w:t>, Korea.</w:t>
      </w:r>
    </w:p>
    <w:p w14:paraId="753313CB" w14:textId="77777777" w:rsidR="007E14BB" w:rsidRPr="007E14BB" w:rsidRDefault="007E14BB" w:rsidP="007E14BB">
      <w:pPr>
        <w:spacing w:line="480" w:lineRule="auto"/>
        <w:rPr>
          <w:rFonts w:ascii="Times New Roman" w:hAnsi="Times New Roman" w:cs="Times New Roman"/>
          <w:sz w:val="20"/>
        </w:rPr>
      </w:pPr>
    </w:p>
    <w:p w14:paraId="438B4E01" w14:textId="77777777" w:rsidR="007E14BB" w:rsidRPr="007E14BB" w:rsidRDefault="007E14BB" w:rsidP="007E14BB">
      <w:pPr>
        <w:spacing w:line="480" w:lineRule="auto"/>
        <w:rPr>
          <w:rFonts w:ascii="Times New Roman" w:hAnsi="Times New Roman" w:cs="Times New Roman"/>
          <w:sz w:val="20"/>
        </w:rPr>
      </w:pPr>
    </w:p>
    <w:p w14:paraId="523C4E8F" w14:textId="5E2BC1AB" w:rsidR="007E14BB" w:rsidRPr="007E14BB" w:rsidRDefault="007E14BB" w:rsidP="007E14B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lang w:val="fr-BE"/>
        </w:rPr>
      </w:pPr>
      <w:r w:rsidRPr="007E14BB">
        <w:rPr>
          <w:rFonts w:ascii="Times New Roman" w:hAnsi="Times New Roman" w:cs="Times New Roman"/>
          <w:b/>
          <w:color w:val="000000" w:themeColor="text1"/>
          <w:sz w:val="20"/>
          <w:lang w:val="fr-BE"/>
        </w:rPr>
        <w:t>Correspond</w:t>
      </w:r>
      <w:r w:rsidRPr="007E14BB">
        <w:rPr>
          <w:rFonts w:ascii="Times New Roman" w:hAnsi="Times New Roman" w:cs="Times New Roman"/>
          <w:b/>
          <w:color w:val="000000" w:themeColor="text1"/>
          <w:sz w:val="20"/>
          <w:lang w:val="fr-BE"/>
        </w:rPr>
        <w:t>ing author</w:t>
      </w:r>
    </w:p>
    <w:p w14:paraId="6E9EA7C0" w14:textId="77777777" w:rsidR="007E14BB" w:rsidRPr="007E14BB" w:rsidRDefault="007E14BB" w:rsidP="007E14BB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lang w:val="fr-BE"/>
        </w:rPr>
      </w:pPr>
      <w:r w:rsidRPr="007E14BB">
        <w:rPr>
          <w:rFonts w:ascii="Times New Roman" w:hAnsi="Times New Roman" w:cs="Times New Roman"/>
          <w:color w:val="000000" w:themeColor="text1"/>
          <w:sz w:val="20"/>
          <w:lang w:val="fr-BE"/>
        </w:rPr>
        <w:t>*Se Hyun Kim, MD, PhD</w:t>
      </w:r>
    </w:p>
    <w:p w14:paraId="57966EDA" w14:textId="77777777" w:rsidR="007E14BB" w:rsidRPr="007E14BB" w:rsidRDefault="007E14BB" w:rsidP="007E14BB">
      <w:pPr>
        <w:spacing w:line="480" w:lineRule="auto"/>
        <w:rPr>
          <w:rFonts w:ascii="Times New Roman" w:hAnsi="Times New Roman" w:cs="Times New Roman"/>
          <w:color w:val="000000" w:themeColor="text1"/>
          <w:sz w:val="20"/>
        </w:rPr>
      </w:pPr>
      <w:r w:rsidRPr="007E14BB">
        <w:rPr>
          <w:rFonts w:ascii="Times New Roman" w:hAnsi="Times New Roman" w:cs="Times New Roman"/>
          <w:color w:val="000000" w:themeColor="text1"/>
          <w:sz w:val="20"/>
        </w:rPr>
        <w:t>Department of Internal Medicine, Seoul National University</w:t>
      </w:r>
    </w:p>
    <w:p w14:paraId="41279602" w14:textId="77777777" w:rsidR="007E14BB" w:rsidRPr="007E14BB" w:rsidRDefault="007E14BB" w:rsidP="007E14BB">
      <w:pPr>
        <w:spacing w:line="480" w:lineRule="auto"/>
        <w:rPr>
          <w:rFonts w:ascii="Times New Roman" w:hAnsi="Times New Roman" w:cs="Times New Roman"/>
          <w:color w:val="000000" w:themeColor="text1"/>
          <w:sz w:val="20"/>
        </w:rPr>
      </w:pPr>
      <w:r w:rsidRPr="007E14BB">
        <w:rPr>
          <w:rFonts w:ascii="Times New Roman" w:hAnsi="Times New Roman" w:cs="Times New Roman"/>
          <w:color w:val="000000" w:themeColor="text1"/>
          <w:sz w:val="20"/>
        </w:rPr>
        <w:t>Bundang Hospital, Seoul National University College of Medicine, 82, Gumi-</w:t>
      </w:r>
      <w:proofErr w:type="spellStart"/>
      <w:r w:rsidRPr="007E14BB">
        <w:rPr>
          <w:rFonts w:ascii="Times New Roman" w:hAnsi="Times New Roman" w:cs="Times New Roman"/>
          <w:color w:val="000000" w:themeColor="text1"/>
          <w:sz w:val="20"/>
        </w:rPr>
        <w:t>ro</w:t>
      </w:r>
      <w:proofErr w:type="spellEnd"/>
      <w:r w:rsidRPr="007E14BB">
        <w:rPr>
          <w:rFonts w:ascii="Times New Roman" w:hAnsi="Times New Roman" w:cs="Times New Roman"/>
          <w:color w:val="000000" w:themeColor="text1"/>
          <w:sz w:val="20"/>
        </w:rPr>
        <w:t xml:space="preserve"> 173 </w:t>
      </w:r>
      <w:proofErr w:type="spellStart"/>
      <w:r w:rsidRPr="007E14BB">
        <w:rPr>
          <w:rFonts w:ascii="Times New Roman" w:hAnsi="Times New Roman" w:cs="Times New Roman"/>
          <w:color w:val="000000" w:themeColor="text1"/>
          <w:sz w:val="20"/>
        </w:rPr>
        <w:t>beon-gil</w:t>
      </w:r>
      <w:proofErr w:type="spellEnd"/>
      <w:r w:rsidRPr="007E14BB">
        <w:rPr>
          <w:rFonts w:ascii="Times New Roman" w:hAnsi="Times New Roman" w:cs="Times New Roman"/>
          <w:color w:val="000000" w:themeColor="text1"/>
          <w:sz w:val="20"/>
        </w:rPr>
        <w:t>, Bundang-Gu, Seongnam, Gyeonggi-do 13620, Republic of Korea</w:t>
      </w:r>
    </w:p>
    <w:p w14:paraId="26B2AB63" w14:textId="77777777" w:rsidR="007E14BB" w:rsidRPr="007E14BB" w:rsidRDefault="007E14BB" w:rsidP="007E14BB">
      <w:pPr>
        <w:spacing w:line="480" w:lineRule="auto"/>
        <w:rPr>
          <w:rFonts w:ascii="Times New Roman" w:hAnsi="Times New Roman" w:cs="Times New Roman"/>
          <w:color w:val="000000" w:themeColor="text1"/>
          <w:sz w:val="20"/>
        </w:rPr>
      </w:pPr>
      <w:r w:rsidRPr="007E14BB">
        <w:rPr>
          <w:rFonts w:ascii="Times New Roman" w:hAnsi="Times New Roman" w:cs="Times New Roman"/>
          <w:color w:val="000000" w:themeColor="text1"/>
          <w:sz w:val="20"/>
        </w:rPr>
        <w:t xml:space="preserve">E-mail: </w:t>
      </w:r>
      <w:hyperlink r:id="rId6" w:history="1">
        <w:r w:rsidRPr="007E14BB">
          <w:rPr>
            <w:rStyle w:val="aa"/>
            <w:rFonts w:ascii="Times New Roman" w:hAnsi="Times New Roman" w:cs="Times New Roman"/>
            <w:sz w:val="20"/>
          </w:rPr>
          <w:t>sehyunkim@snubh.org</w:t>
        </w:r>
      </w:hyperlink>
    </w:p>
    <w:p w14:paraId="2F65B495" w14:textId="77777777" w:rsidR="007E14BB" w:rsidRPr="007E14BB" w:rsidRDefault="007E14BB" w:rsidP="007E14BB">
      <w:pPr>
        <w:spacing w:line="480" w:lineRule="auto"/>
        <w:rPr>
          <w:rFonts w:ascii="Times New Roman" w:hAnsi="Times New Roman" w:cs="Times New Roman"/>
          <w:sz w:val="20"/>
        </w:rPr>
      </w:pPr>
    </w:p>
    <w:p w14:paraId="1BD81241" w14:textId="19B09337" w:rsidR="007E14BB" w:rsidRPr="007E14BB" w:rsidRDefault="007E14BB" w:rsidP="007E14BB">
      <w:pPr>
        <w:spacing w:after="160" w:line="480" w:lineRule="auto"/>
        <w:jc w:val="both"/>
        <w:rPr>
          <w:rFonts w:ascii="Times New Roman" w:hAnsi="Times New Roman" w:cs="Times New Roman"/>
          <w:b/>
          <w:sz w:val="20"/>
        </w:rPr>
      </w:pPr>
    </w:p>
    <w:p w14:paraId="2A568240" w14:textId="52CCB4E2" w:rsidR="007E14BB" w:rsidRDefault="007E14BB">
      <w:pPr>
        <w:spacing w:after="160" w:line="259" w:lineRule="auto"/>
        <w:jc w:val="both"/>
        <w:rPr>
          <w:rFonts w:hint="eastAsia"/>
          <w:b/>
          <w:sz w:val="28"/>
        </w:rPr>
      </w:pPr>
      <w:r>
        <w:rPr>
          <w:b/>
          <w:sz w:val="28"/>
        </w:rPr>
        <w:br w:type="page"/>
      </w:r>
    </w:p>
    <w:p w14:paraId="2EBA447D" w14:textId="7177CBF3" w:rsidR="00BD6DF9" w:rsidRPr="007E14BB" w:rsidRDefault="000B2A90">
      <w:pPr>
        <w:spacing w:after="160" w:line="259" w:lineRule="auto"/>
        <w:jc w:val="both"/>
        <w:rPr>
          <w:sz w:val="20"/>
          <w:szCs w:val="18"/>
        </w:rPr>
      </w:pPr>
      <w:r w:rsidRPr="007E14BB">
        <w:rPr>
          <w:b/>
          <w:sz w:val="24"/>
          <w:szCs w:val="18"/>
        </w:rPr>
        <w:lastRenderedPageBreak/>
        <w:t>Supplementary Table 1. Patient characteristics of acquired resistance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"/>
        <w:gridCol w:w="566"/>
        <w:gridCol w:w="1560"/>
        <w:gridCol w:w="1417"/>
        <w:gridCol w:w="709"/>
        <w:gridCol w:w="851"/>
        <w:gridCol w:w="1417"/>
        <w:gridCol w:w="992"/>
        <w:gridCol w:w="709"/>
        <w:gridCol w:w="709"/>
        <w:gridCol w:w="850"/>
      </w:tblGrid>
      <w:tr w:rsidR="00BD6DF9" w:rsidRPr="001659DC" w14:paraId="1E4F64CB" w14:textId="77777777" w:rsidTr="00BD6DF9">
        <w:trPr>
          <w:trHeight w:val="420"/>
        </w:trPr>
        <w:tc>
          <w:tcPr>
            <w:tcW w:w="421" w:type="dxa"/>
            <w:shd w:val="clear" w:color="000000" w:fill="FFFFFF"/>
            <w:noWrap/>
            <w:vAlign w:val="center"/>
            <w:hideMark/>
          </w:tcPr>
          <w:p w14:paraId="0205A509" w14:textId="77777777" w:rsidR="00BD6DF9" w:rsidRPr="00BD6DF9" w:rsidRDefault="00BD6DF9" w:rsidP="00BD6DF9">
            <w:pPr>
              <w:pStyle w:val="a9"/>
              <w:rPr>
                <w:b/>
                <w:bCs/>
                <w:sz w:val="18"/>
                <w:szCs w:val="18"/>
              </w:rPr>
            </w:pPr>
            <w:r w:rsidRPr="00BD6DF9">
              <w:rPr>
                <w:rFonts w:hint="eastAsia"/>
                <w:b/>
                <w:bCs/>
                <w:sz w:val="18"/>
                <w:szCs w:val="18"/>
              </w:rPr>
              <w:t>Pt</w:t>
            </w:r>
          </w:p>
        </w:tc>
        <w:tc>
          <w:tcPr>
            <w:tcW w:w="566" w:type="dxa"/>
            <w:shd w:val="clear" w:color="000000" w:fill="FFFFFF"/>
            <w:noWrap/>
            <w:vAlign w:val="center"/>
            <w:hideMark/>
          </w:tcPr>
          <w:p w14:paraId="2D98F834" w14:textId="77777777" w:rsidR="00BD6DF9" w:rsidRPr="00BD6DF9" w:rsidRDefault="00BD6DF9" w:rsidP="00BD6DF9">
            <w:pPr>
              <w:pStyle w:val="a9"/>
              <w:rPr>
                <w:b/>
                <w:bCs/>
                <w:sz w:val="18"/>
                <w:szCs w:val="18"/>
              </w:rPr>
            </w:pPr>
            <w:r w:rsidRPr="00BD6DF9">
              <w:rPr>
                <w:rFonts w:hint="eastAsia"/>
                <w:b/>
                <w:bCs/>
                <w:sz w:val="18"/>
                <w:szCs w:val="18"/>
              </w:rPr>
              <w:t>I</w:t>
            </w:r>
            <w:r w:rsidRPr="00BD6DF9">
              <w:rPr>
                <w:b/>
                <w:bCs/>
                <w:sz w:val="18"/>
                <w:szCs w:val="18"/>
              </w:rPr>
              <w:t>CI</w:t>
            </w:r>
            <w:r w:rsidRPr="00BD6DF9">
              <w:rPr>
                <w:rFonts w:hint="eastAsia"/>
                <w:b/>
                <w:bCs/>
                <w:sz w:val="18"/>
                <w:szCs w:val="18"/>
              </w:rPr>
              <w:t xml:space="preserve"> Line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6076A3A1" w14:textId="77777777" w:rsidR="00BD6DF9" w:rsidRPr="00BD6DF9" w:rsidRDefault="00BD6DF9" w:rsidP="00BD6DF9">
            <w:pPr>
              <w:pStyle w:val="a9"/>
              <w:rPr>
                <w:b/>
                <w:bCs/>
                <w:sz w:val="18"/>
                <w:szCs w:val="18"/>
              </w:rPr>
            </w:pPr>
            <w:r w:rsidRPr="00BD6DF9">
              <w:rPr>
                <w:rFonts w:hint="eastAsia"/>
                <w:b/>
                <w:bCs/>
                <w:sz w:val="18"/>
                <w:szCs w:val="18"/>
              </w:rPr>
              <w:t>I</w:t>
            </w:r>
            <w:r w:rsidRPr="00BD6DF9">
              <w:rPr>
                <w:b/>
                <w:bCs/>
                <w:sz w:val="18"/>
                <w:szCs w:val="18"/>
              </w:rPr>
              <w:t>CI</w:t>
            </w:r>
            <w:r w:rsidRPr="00BD6DF9"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427045EF" w14:textId="77777777" w:rsidR="00BD6DF9" w:rsidRPr="00BD6DF9" w:rsidRDefault="00BD6DF9" w:rsidP="00BD6DF9">
            <w:pPr>
              <w:pStyle w:val="a9"/>
              <w:rPr>
                <w:b/>
                <w:bCs/>
                <w:sz w:val="18"/>
                <w:szCs w:val="18"/>
              </w:rPr>
            </w:pPr>
            <w:r w:rsidRPr="00BD6DF9">
              <w:rPr>
                <w:rFonts w:hint="eastAsia"/>
                <w:b/>
                <w:bCs/>
                <w:sz w:val="18"/>
                <w:szCs w:val="18"/>
              </w:rPr>
              <w:t>Co</w:t>
            </w:r>
            <w:r w:rsidRPr="00BD6DF9">
              <w:rPr>
                <w:b/>
                <w:bCs/>
                <w:sz w:val="18"/>
                <w:szCs w:val="18"/>
              </w:rPr>
              <w:t>mbination drug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837B19F" w14:textId="77777777" w:rsidR="00BD6DF9" w:rsidRPr="00BD6DF9" w:rsidRDefault="00BD6DF9" w:rsidP="00BD6DF9">
            <w:pPr>
              <w:pStyle w:val="a9"/>
              <w:rPr>
                <w:b/>
                <w:bCs/>
                <w:sz w:val="18"/>
                <w:szCs w:val="18"/>
              </w:rPr>
            </w:pPr>
            <w:r w:rsidRPr="00BD6DF9">
              <w:rPr>
                <w:b/>
                <w:bCs/>
                <w:sz w:val="18"/>
                <w:szCs w:val="18"/>
              </w:rPr>
              <w:t xml:space="preserve">ICI </w:t>
            </w:r>
            <w:r w:rsidRPr="00BD6DF9">
              <w:rPr>
                <w:rFonts w:hint="eastAsia"/>
                <w:b/>
                <w:bCs/>
                <w:sz w:val="18"/>
                <w:szCs w:val="18"/>
              </w:rPr>
              <w:t>cycle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3BA60BC3" w14:textId="77777777" w:rsidR="00BD6DF9" w:rsidRPr="00BD6DF9" w:rsidRDefault="00BD6DF9" w:rsidP="00BD6DF9">
            <w:pPr>
              <w:pStyle w:val="a9"/>
              <w:rPr>
                <w:b/>
                <w:bCs/>
                <w:sz w:val="18"/>
                <w:szCs w:val="18"/>
              </w:rPr>
            </w:pPr>
            <w:r w:rsidRPr="00BD6DF9">
              <w:rPr>
                <w:b/>
                <w:bCs/>
                <w:sz w:val="18"/>
                <w:szCs w:val="18"/>
              </w:rPr>
              <w:t xml:space="preserve">Best </w:t>
            </w:r>
          </w:p>
          <w:p w14:paraId="6C1DFA00" w14:textId="77777777" w:rsidR="00BD6DF9" w:rsidRPr="00BD6DF9" w:rsidRDefault="00BD6DF9" w:rsidP="00BD6DF9">
            <w:pPr>
              <w:pStyle w:val="a9"/>
              <w:rPr>
                <w:b/>
                <w:bCs/>
                <w:sz w:val="18"/>
                <w:szCs w:val="18"/>
              </w:rPr>
            </w:pPr>
            <w:r w:rsidRPr="00BD6DF9">
              <w:rPr>
                <w:b/>
                <w:bCs/>
                <w:sz w:val="18"/>
                <w:szCs w:val="18"/>
              </w:rPr>
              <w:t>r</w:t>
            </w:r>
            <w:r w:rsidRPr="00BD6DF9">
              <w:rPr>
                <w:rFonts w:hint="eastAsia"/>
                <w:b/>
                <w:bCs/>
                <w:sz w:val="18"/>
                <w:szCs w:val="18"/>
              </w:rPr>
              <w:t>esponse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3CB7DB17" w14:textId="745CC4B7" w:rsidR="00BD6DF9" w:rsidRPr="00BD6DF9" w:rsidRDefault="00BD6DF9" w:rsidP="00BD6DF9">
            <w:pPr>
              <w:pStyle w:val="a9"/>
              <w:rPr>
                <w:b/>
                <w:bCs/>
                <w:sz w:val="18"/>
                <w:szCs w:val="18"/>
              </w:rPr>
            </w:pPr>
            <w:proofErr w:type="spellStart"/>
            <w:r w:rsidRPr="00BD6DF9">
              <w:rPr>
                <w:b/>
                <w:bCs/>
                <w:sz w:val="18"/>
                <w:szCs w:val="18"/>
              </w:rPr>
              <w:t>irAE</w:t>
            </w:r>
            <w:proofErr w:type="spellEnd"/>
          </w:p>
          <w:p w14:paraId="550CBAC0" w14:textId="0A5A7A16" w:rsidR="00BD6DF9" w:rsidRPr="00BD6DF9" w:rsidRDefault="00BD6DF9" w:rsidP="00BD6DF9">
            <w:pPr>
              <w:pStyle w:val="a9"/>
              <w:rPr>
                <w:b/>
                <w:bCs/>
                <w:sz w:val="18"/>
                <w:szCs w:val="18"/>
              </w:rPr>
            </w:pPr>
            <w:r w:rsidRPr="00BD6DF9">
              <w:rPr>
                <w:b/>
                <w:bCs/>
                <w:sz w:val="18"/>
                <w:szCs w:val="18"/>
              </w:rPr>
              <w:t xml:space="preserve">(≥ grade </w:t>
            </w:r>
            <w:proofErr w:type="gramStart"/>
            <w:r w:rsidRPr="00BD6DF9">
              <w:rPr>
                <w:b/>
                <w:bCs/>
                <w:sz w:val="18"/>
                <w:szCs w:val="18"/>
              </w:rPr>
              <w:t>2 )</w:t>
            </w:r>
            <w:proofErr w:type="gramEnd"/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4652F30" w14:textId="77777777" w:rsidR="00BD6DF9" w:rsidRPr="00BD6DF9" w:rsidRDefault="00BD6DF9" w:rsidP="00BD6DF9">
            <w:pPr>
              <w:pStyle w:val="a9"/>
              <w:rPr>
                <w:b/>
                <w:bCs/>
                <w:sz w:val="18"/>
                <w:szCs w:val="18"/>
              </w:rPr>
            </w:pPr>
            <w:r w:rsidRPr="00BD6DF9">
              <w:rPr>
                <w:rFonts w:hint="eastAsia"/>
                <w:b/>
                <w:bCs/>
                <w:sz w:val="18"/>
                <w:szCs w:val="18"/>
              </w:rPr>
              <w:t>I</w:t>
            </w:r>
            <w:r w:rsidRPr="00BD6DF9">
              <w:rPr>
                <w:b/>
                <w:bCs/>
                <w:sz w:val="18"/>
                <w:szCs w:val="18"/>
              </w:rPr>
              <w:t xml:space="preserve">maging </w:t>
            </w:r>
          </w:p>
          <w:p w14:paraId="18D043AB" w14:textId="77777777" w:rsidR="00BD6DF9" w:rsidRPr="00BD6DF9" w:rsidRDefault="00BD6DF9" w:rsidP="00BD6DF9">
            <w:pPr>
              <w:pStyle w:val="a9"/>
              <w:rPr>
                <w:b/>
                <w:bCs/>
                <w:sz w:val="18"/>
                <w:szCs w:val="18"/>
              </w:rPr>
            </w:pPr>
            <w:r w:rsidRPr="00BD6DF9">
              <w:rPr>
                <w:rFonts w:hint="eastAsia"/>
                <w:b/>
                <w:bCs/>
                <w:sz w:val="18"/>
                <w:szCs w:val="18"/>
              </w:rPr>
              <w:t>S</w:t>
            </w:r>
            <w:r w:rsidRPr="00BD6DF9">
              <w:rPr>
                <w:b/>
                <w:bCs/>
                <w:sz w:val="18"/>
                <w:szCs w:val="18"/>
              </w:rPr>
              <w:t>tudy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8C0BAEF" w14:textId="40C96216" w:rsidR="00BD6DF9" w:rsidRPr="00BD6DF9" w:rsidRDefault="00BD6DF9" w:rsidP="00BD6DF9">
            <w:pPr>
              <w:pStyle w:val="a9"/>
              <w:rPr>
                <w:b/>
                <w:bCs/>
                <w:sz w:val="18"/>
                <w:szCs w:val="18"/>
              </w:rPr>
            </w:pPr>
            <w:r w:rsidRPr="00BD6DF9">
              <w:rPr>
                <w:rFonts w:hint="eastAsia"/>
                <w:b/>
                <w:bCs/>
                <w:sz w:val="18"/>
                <w:szCs w:val="18"/>
              </w:rPr>
              <w:t>TTR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4D0250F" w14:textId="2D8E7C85" w:rsidR="00BD6DF9" w:rsidRPr="00BD6DF9" w:rsidRDefault="00BD6DF9" w:rsidP="00BD6DF9">
            <w:pPr>
              <w:pStyle w:val="a9"/>
              <w:rPr>
                <w:b/>
                <w:bCs/>
                <w:sz w:val="18"/>
                <w:szCs w:val="18"/>
              </w:rPr>
            </w:pPr>
            <w:r w:rsidRPr="00BD6DF9">
              <w:rPr>
                <w:rFonts w:hint="eastAsia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02AA02B" w14:textId="77777777" w:rsidR="00BD6DF9" w:rsidRPr="00BD6DF9" w:rsidRDefault="00BD6DF9" w:rsidP="00BD6DF9">
            <w:pPr>
              <w:pStyle w:val="a9"/>
              <w:rPr>
                <w:b/>
                <w:bCs/>
                <w:sz w:val="18"/>
                <w:szCs w:val="18"/>
              </w:rPr>
            </w:pPr>
            <w:r w:rsidRPr="00BD6DF9">
              <w:rPr>
                <w:rFonts w:hint="eastAsia"/>
                <w:b/>
                <w:bCs/>
                <w:sz w:val="18"/>
                <w:szCs w:val="18"/>
              </w:rPr>
              <w:t>re-biopsy</w:t>
            </w:r>
          </w:p>
        </w:tc>
      </w:tr>
      <w:tr w:rsidR="00BD6DF9" w:rsidRPr="001659DC" w14:paraId="31630254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6DA8B0C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sz w:val="18"/>
                <w:szCs w:val="18"/>
              </w:rPr>
              <w:t>0</w:t>
            </w: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9153A40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68A2DB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3CA432" w14:textId="753F69B8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73D6BA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0158C4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B71DB6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kin ras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FBA609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1D75B8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8.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39F480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3.4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65B87A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BD6DF9" w:rsidRPr="001659DC" w14:paraId="6EDB839C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E5D1A78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sz w:val="18"/>
                <w:szCs w:val="18"/>
              </w:rPr>
              <w:t>0</w:t>
            </w: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4CD5227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D54C81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embroliz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E4BC64" w14:textId="1CC7B773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1C25C4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E19715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6DFA64" w14:textId="7A7A7196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2B883F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16C263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8.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2C2037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2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DCA610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BD6DF9" w:rsidRPr="001659DC" w14:paraId="156BB7B0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654E2AB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sz w:val="18"/>
                <w:szCs w:val="18"/>
              </w:rPr>
              <w:t>0</w:t>
            </w:r>
            <w:r w:rsidRPr="001659DC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188A2A6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D47CC4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embroliz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C34977" w14:textId="34D57724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E62109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8E4910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95A8C8" w14:textId="4664776F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78BC72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E25FAB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6.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7D0AE5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5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17E2FD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BD6DF9" w:rsidRPr="001659DC" w14:paraId="6732716B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072A21E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sz w:val="18"/>
                <w:szCs w:val="18"/>
              </w:rPr>
              <w:t>0</w:t>
            </w:r>
            <w:r w:rsidRPr="001659DC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8C2482B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576958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embroliz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7138FF" w14:textId="7C487B0A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A47B49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6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1A61AE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2238F7" w14:textId="1746C58D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F00CA9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227A53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47.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BB8E35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55.9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4B48BE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BD6DF9" w:rsidRPr="001659DC" w14:paraId="66068CD2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5361241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sz w:val="18"/>
                <w:szCs w:val="18"/>
              </w:rPr>
              <w:t>0</w:t>
            </w:r>
            <w:r w:rsidRPr="001659DC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6670F2B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BDD05E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EF87A1" w14:textId="03A51C1B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331163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2F045E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C7584C" w14:textId="11157F1A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9346C1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0E5092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8.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35F7E9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3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747DAF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BD6DF9" w:rsidRPr="001659DC" w14:paraId="0C0E6794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45543DC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sz w:val="18"/>
                <w:szCs w:val="18"/>
              </w:rPr>
              <w:t>0</w:t>
            </w:r>
            <w:r w:rsidRPr="001659D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6191427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271614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86C51F" w14:textId="7033F9D1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451784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A41A51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92568A" w14:textId="00B9C9DD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0EC00E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EA9D58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8.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A32505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3.3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CFE198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BD6DF9" w:rsidRPr="001659DC" w14:paraId="715B3150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FA846B3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sz w:val="18"/>
                <w:szCs w:val="18"/>
              </w:rPr>
              <w:t>0</w:t>
            </w:r>
            <w:r w:rsidRPr="001659DC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5AD01C5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2993A5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embroliz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11F9CF" w14:textId="1503C81B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A93E03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BCBB53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6B4EDE" w14:textId="7281C659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BD942F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EA9A87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6.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370382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7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8E8398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BD6DF9" w:rsidRPr="001659DC" w14:paraId="0A33F120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27FB4C2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sz w:val="18"/>
                <w:szCs w:val="18"/>
              </w:rPr>
              <w:t>0</w:t>
            </w:r>
            <w:r w:rsidRPr="001659DC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846697F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49D9A6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2F64BB" w14:textId="4D206CFA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385950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9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C723D0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B59C8E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Thyroiditis, Hepatit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43E40D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90B936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40.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1E3B70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50.6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DB03F7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BD6DF9" w:rsidRPr="001659DC" w14:paraId="31590126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5B61CAA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sz w:val="18"/>
                <w:szCs w:val="18"/>
              </w:rPr>
              <w:t>0</w:t>
            </w:r>
            <w:r w:rsidRPr="001659DC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6765689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E2A91F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Durva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7F04EC" w14:textId="7001A35C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EC928C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BEE345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21A2CF" w14:textId="59C2AC2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6FC9C0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9B8978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0.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F57558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9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A38604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BD6DF9" w:rsidRPr="001659DC" w14:paraId="25F05A91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E8DE366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4599CAA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DC1314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D4C0A2" w14:textId="09E4F9E2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EEBC93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C53650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C15C8D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neumonit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085DA0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FC72C7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2.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CC2A37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5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7C5C5F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BD6DF9" w:rsidRPr="001659DC" w14:paraId="3D23765B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0CF2D0B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6FFB398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99BBB0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Atezoliz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C23751" w14:textId="30531783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D0D2E0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36BAE8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AD46D4" w14:textId="36E8B42D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82DFBF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CE8D15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0.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0751A5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0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D3F9CF" w14:textId="77777777" w:rsidR="00BD6DF9" w:rsidRPr="001659DC" w:rsidRDefault="00BD6DF9" w:rsidP="00BD6DF9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118AA693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4805A2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B0F3C8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91968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Atezoliz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499011" w14:textId="7EB9D035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28A4C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4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4666D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E5472A" w14:textId="1854E6D6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E7DB1D" w14:textId="0696468F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proofErr w:type="gramStart"/>
            <w:r w:rsidRPr="001659D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1659DC">
              <w:rPr>
                <w:rFonts w:ascii="Arial" w:hAnsi="Arial" w:cs="Arial"/>
                <w:sz w:val="18"/>
                <w:szCs w:val="18"/>
              </w:rPr>
              <w:t>T,MR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CDE4F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31.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D5B44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54.2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717B0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5FE2981F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F250AD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B1D2E0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7C63B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Atezoliz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095544" w14:textId="3975765E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18F4F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7B34E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A83A3C" w14:textId="0C2853F8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CEE6D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7B88A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0.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3706E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9.7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108C4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66D1A1D7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2F2C1AB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5FC7FE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C2D4D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Atezoliz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6D4BB3" w14:textId="6A4ACA63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FDDFF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8569E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3BDF90" w14:textId="022A1BBA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FC76B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626D4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9.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06CB6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7.2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B6185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610CF898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33AB13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DAC507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987AE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Durva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B042FF" w14:textId="52433ACA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06D7E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2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95734B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74BB77" w14:textId="24765EC0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48BF6A" w14:textId="539E2676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proofErr w:type="gramStart"/>
            <w:r w:rsidRPr="001659D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1659DC">
              <w:rPr>
                <w:rFonts w:ascii="Arial" w:hAnsi="Arial" w:cs="Arial"/>
                <w:sz w:val="18"/>
                <w:szCs w:val="18"/>
              </w:rPr>
              <w:t>T,MR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E410A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2.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60045B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5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93CC2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5D91650B" w14:textId="77777777" w:rsidTr="00BD6DF9">
        <w:trPr>
          <w:trHeight w:val="405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9A9D10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2C51CB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EC49A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Ave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D2D1C7" w14:textId="783336C3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C6A30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68EDF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7D7C2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Hypothyroid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10240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430E2B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1.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83312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5.9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00B0F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74863113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DDE401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24EB90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F0FAB5" w14:textId="77777777" w:rsidR="000B2A90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  <w:p w14:paraId="611D4497" w14:textId="6FBB4272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+Ipilimuma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DD4925" w14:textId="5FC8DFCF" w:rsidR="000B2A90" w:rsidRPr="001659DC" w:rsidRDefault="000B2A90" w:rsidP="000B2A90">
            <w:pPr>
              <w:pStyle w:val="a9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4BE6A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DDA40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EACCA8" w14:textId="1CC1E0E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BA054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6929C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6.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742E2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3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1B61D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2DD1C7A3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B15A54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8728CE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945A4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581FE6" w14:textId="383EE38A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CC86A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57B00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08EF2F" w14:textId="54DDBDAE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CCB47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3423A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7.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47AEA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3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0339E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4B4AC4BA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3E474D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E62FE3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BEB6C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77D33B" w14:textId="5FABE8B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EF427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D5CCB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</w:t>
            </w:r>
            <w:r w:rsidRPr="001659DC">
              <w:rPr>
                <w:sz w:val="18"/>
                <w:szCs w:val="18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1C2BA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neumonitis, T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C379F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2AB98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9.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1CE7E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1.2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F9840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2C085B7D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E69F8A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274D36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C60E82" w14:textId="77777777" w:rsidR="000B2A90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Durvalumab</w:t>
            </w:r>
          </w:p>
          <w:p w14:paraId="26DF84EB" w14:textId="20CEF628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+</w:t>
            </w:r>
            <w:proofErr w:type="spellStart"/>
            <w:r w:rsidRPr="001659DC">
              <w:rPr>
                <w:rFonts w:hint="eastAsia"/>
                <w:sz w:val="18"/>
                <w:szCs w:val="18"/>
              </w:rPr>
              <w:t>Tremelimumab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67FAE510" w14:textId="610BAE89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3291C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0F0F2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C61EAB" w14:textId="7A40A333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93608F" w14:textId="59DA58AB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proofErr w:type="gramStart"/>
            <w:r w:rsidRPr="001659D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1659DC">
              <w:rPr>
                <w:rFonts w:ascii="Arial" w:hAnsi="Arial" w:cs="Arial"/>
                <w:sz w:val="18"/>
                <w:szCs w:val="18"/>
              </w:rPr>
              <w:t>T,MR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EC310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0.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20D22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6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2ACD0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1FE504AF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7AA8AF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4A3488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215DF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1EDC84" w14:textId="1833B9DB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FEA39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3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D6F0C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E01E7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Thyroidit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FCC39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E78EC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7.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5E5BB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4.9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F13E0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71BE8530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FF1705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C6F670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CFBAC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Durva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3D3239" w14:textId="136DB23F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BC649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6BAAF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8A3206" w14:textId="434FC529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ADF2D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4AC43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9.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56CAE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9.6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B2ADB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63FE20AD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508887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368D53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C956F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Durva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1AC282" w14:textId="725BCA63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A4E19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6E90E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B9D938" w14:textId="664B852B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CEF10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00FEB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6.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38B1A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6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03772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03016C79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738781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C63219B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0D13B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B96C15" w14:textId="46703E50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7421F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48E83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02334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neumonit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75A00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881A3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7.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6246E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3.5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47227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5D47D60B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8AB178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6B1768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1CC82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Ave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38237E" w14:textId="5B1350C3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B654A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D9F67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CFFEE1" w14:textId="42154B90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71CF8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34884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8.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5CD1C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4.8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E88BCB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19780F0D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7EB420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751052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2652A2" w14:textId="77777777" w:rsidR="000B2A90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  <w:p w14:paraId="4A4041C6" w14:textId="4F2770FC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+Ipilimuma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282C23" w14:textId="0F0E308B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32011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5FFEE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C1FACB" w14:textId="4600AD14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BF1DA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E17CB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9.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7950C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3.3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1D41F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371BD300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DE61E4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025026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DA1D7B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Ave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A9DF77" w14:textId="2E6906F5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EE7B4B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FCECC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134903" w14:textId="22FCA2F9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E4A19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185C8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8.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A34B4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2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8B327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6E13897B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17A83B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41AC4D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FF288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C29F82" w14:textId="0E3CC344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6DF74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3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B30E7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3FD31D" w14:textId="5104E19B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92C32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544FF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9.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8C3FB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1.0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756E4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24BF6F19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E8E13A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B956BC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537C7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DBBC27" w14:textId="4C1BCE83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CDD77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D0E6D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35DAA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Thyroidit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11B96B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0310AB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0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A33EF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4.4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B2A70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038D388A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F15CF9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lastRenderedPageBreak/>
              <w:t>3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2C9FF4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53AA7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BF6E49" w14:textId="10D0469C" w:rsidR="000B2A90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sz w:val="18"/>
                <w:szCs w:val="18"/>
              </w:rPr>
              <w:t>P</w:t>
            </w:r>
            <w:r w:rsidRPr="001659DC">
              <w:rPr>
                <w:rFonts w:hint="eastAsia"/>
                <w:sz w:val="18"/>
                <w:szCs w:val="18"/>
              </w:rPr>
              <w:t>emetrexed</w:t>
            </w:r>
          </w:p>
          <w:p w14:paraId="76C0CA90" w14:textId="1DCA1CCC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arboplat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27DD0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57A3AB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2ECB90" w14:textId="203D30AD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44112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51F33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9.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EC186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2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70698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514542A2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BBEA71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C1D674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275AF4" w14:textId="77777777" w:rsidR="000B2A90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Durvalumab</w:t>
            </w:r>
          </w:p>
          <w:p w14:paraId="4F10495D" w14:textId="543CD795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+</w:t>
            </w:r>
            <w:proofErr w:type="spellStart"/>
            <w:r w:rsidRPr="001659DC">
              <w:rPr>
                <w:rFonts w:hint="eastAsia"/>
                <w:sz w:val="18"/>
                <w:szCs w:val="18"/>
              </w:rPr>
              <w:t>Tremelimumab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3EDB5990" w14:textId="3EC6A7D0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07CEEB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99CC8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48825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kin ras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BCC0D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3E8FE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9.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24948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0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62A44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1BC00629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91A30F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CD4839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C8085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embroliz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F61547" w14:textId="6620AE74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9B2CD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1525F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5DCB4C" w14:textId="1BECF4E4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4CEB4A" w14:textId="1240A1BF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proofErr w:type="gramStart"/>
            <w:r w:rsidRPr="001659D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1659DC">
              <w:rPr>
                <w:rFonts w:ascii="Arial" w:hAnsi="Arial" w:cs="Arial"/>
                <w:sz w:val="18"/>
                <w:szCs w:val="18"/>
              </w:rPr>
              <w:t>T,MR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EB571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6.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77F13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5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6D436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72283453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0B925C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9EAA5F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EF00A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Durva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F8D869" w14:textId="0ED17475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933AD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4620E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6917FC" w14:textId="6C7B8BBE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C9DEC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73ABD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9.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9532F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8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D2483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74CA106A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B6C3AA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213051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97355B" w14:textId="77777777" w:rsidR="000B2A90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  <w:p w14:paraId="3EB716D3" w14:textId="29D904BB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+Ipilimuma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F383D5" w14:textId="21319A5A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153A6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6F3C5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6AC027" w14:textId="5AACEBB6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5A7D6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8974B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3.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5069D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7.1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F8A47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64B5EA59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6E4B2A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EA5E21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8C91B9" w14:textId="77777777" w:rsidR="000B2A90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  <w:p w14:paraId="0CDE91A0" w14:textId="14E6991C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+Ipilimuma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856CBC" w14:textId="06FB33B5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A9385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E27B5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A221AE" w14:textId="36DB905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F2D3B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B12CE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2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15A6A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7.2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A7996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31D7EAE6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1EC4CE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14FC57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3ECDAE" w14:textId="77777777" w:rsidR="000B2A90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  <w:p w14:paraId="7C581862" w14:textId="44BF5C25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+Ipilimuma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AC6ED9" w14:textId="6DFB6564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254F6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64E53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BA0F9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thyroiditis, T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F454C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64BF4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8.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0B5CC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8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F3823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43F400EA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35B4EE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0EEA32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35948E" w14:textId="77777777" w:rsidR="000B2A90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  <w:p w14:paraId="7DF4C6BB" w14:textId="16F64805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+Ipilimuma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78F868" w14:textId="606DA7D6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DE8D0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3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D4A72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1C33D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thyroiditis, arthrit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FDA84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2E931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4.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CD187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4.9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3081E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2A22EBE8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2D3EFD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7A5EFD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EEDCE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9E6E6E" w14:textId="69CC95FB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FF2EE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B63B1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04C009" w14:textId="12D06FED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47F05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DBEFA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0.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84CBE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1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8F43A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7A999CAA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8C0EA6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BECC04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98C48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embroliz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B91283" w14:textId="68A2A4D5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081BC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1DB82B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2F2987" w14:textId="61629B6E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590D1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5703A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1.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347D5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6.6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B8E0E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04DF57D8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21C2B4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DB5370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0C171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embroliz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DE1B75" w14:textId="429A79BD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D00C2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700EC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F41934" w14:textId="1EF1BDFA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778DB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85B88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7.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04A1E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0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C30D3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7AD84F75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739B0F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B47CA9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3456FB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embroliz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F99747" w14:textId="3B3D12E4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2D4C3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D0E5F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141438" w14:textId="3B11F2B1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58851B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F731B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4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3A988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5.7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F9B66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586EBCB2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76D2FD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2D234F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2D2BCE" w14:textId="77777777" w:rsidR="000B2A90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Nivolumab</w:t>
            </w:r>
          </w:p>
          <w:p w14:paraId="25459423" w14:textId="10658F0A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+Ipilimuma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50B7FC" w14:textId="310A7664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AF445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DEB3D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A7572B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Pneumonitis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C7C85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5D828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7.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65557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7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8CFA6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44FA8A6B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B49E7D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D50ABA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D6F400" w14:textId="77777777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pembroliz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5B69E9" w14:textId="796CB1B1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FAD52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D10EC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3052DE" w14:textId="468455E1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E7C41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59D3E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8.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24592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8.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87D2B8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6DA31A93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A9CF83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2EA816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728A09" w14:textId="77777777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pembroliz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26314C" w14:textId="59E9CB8F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3DE2A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2D541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01044D" w14:textId="61385E0E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0ECC0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B6CC8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6.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D19E5B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60.3+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CB4C2D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56762A6B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53F786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EFB032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B3B831" w14:textId="77777777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pembroliz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AE1A46" w14:textId="79331B51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32CD8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32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04065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7518D2" w14:textId="3F45AA56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45EDA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BB16C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2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66AF5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2.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C61293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68A146C5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E46411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83C9AC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0A8256" w14:textId="77777777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36E002" w14:textId="38ABE19F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3C5A2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5AA70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C6F88E" w14:textId="351CB7CA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3A5C3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EFA04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8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E409B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3.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B55E0E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45FF8E25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E24D96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6B4CBC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F9CA09" w14:textId="77777777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C89F14" w14:textId="34FB5985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8B73A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5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E04F5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4FB01D" w14:textId="4D097085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2432A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B7527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8.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E42C8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3.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68CE37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73D98FAA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7FCFE9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FBF452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CC33BF" w14:textId="77777777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E9ECAB" w14:textId="29A6051B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29447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8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3596F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ECC7D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pneumonit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BA40B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528C1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40.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D6459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5.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E38CB3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3C4C9326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C6968E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2EAB21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BF41E0" w14:textId="77777777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4EEB4B" w14:textId="611EA2B7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A5699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CFF14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676E67" w14:textId="242BFE4F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03682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C0121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3.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83A9F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9.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31B605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5658119B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0B5E31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CD6006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DA9D2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Durva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CCA9CD" w14:textId="6F553260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9B116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BE46C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PR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F6DCCE" w14:textId="0A3B4988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819C81" w14:textId="79844F73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proofErr w:type="gramStart"/>
            <w:r w:rsidRPr="001659D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1659DC">
              <w:rPr>
                <w:rFonts w:ascii="Arial" w:hAnsi="Arial" w:cs="Arial"/>
                <w:sz w:val="18"/>
                <w:szCs w:val="18"/>
              </w:rPr>
              <w:t>T,MR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5E009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6.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4A7BB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7.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F7854BF" w14:textId="142CE25F" w:rsidR="000B2A90" w:rsidRPr="001659DC" w:rsidRDefault="003C3CFA" w:rsidP="000B2A90">
            <w:pPr>
              <w:pStyle w:val="a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0B2A90" w:rsidRPr="001659DC" w14:paraId="5E37B608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BA8489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1F4B3A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9DB4E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Durva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31356B" w14:textId="327A7C4B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DB124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580CE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F49440" w14:textId="6B6E86EE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E81EE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F6AB4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9.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16C77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6.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BEE40C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73409EB7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A4F436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DD9688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8B35D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Durva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9E5C31" w14:textId="1FFF26FC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4395C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D59BD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C7F81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hypothyroidism, thrombocytopen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868A8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7CA7D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8.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3FE4D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4.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E399CC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33482298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115B69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5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90A65B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EE0E4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Durva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A694FB" w14:textId="1A874DF1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AE3D4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7162F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EEBB4F" w14:textId="4C859AAF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9478C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EB25A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1.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10D8C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9.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558307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5447DE2D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163E12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FC0ACD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C59F9A" w14:textId="77777777" w:rsidR="000B2A90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Durvalumab</w:t>
            </w:r>
          </w:p>
          <w:p w14:paraId="3DB4A07B" w14:textId="7F90A98E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+</w:t>
            </w:r>
            <w:proofErr w:type="spellStart"/>
            <w:r w:rsidRPr="001659DC">
              <w:rPr>
                <w:rFonts w:ascii="Arial" w:hAnsi="Arial" w:cs="Arial"/>
                <w:sz w:val="18"/>
                <w:szCs w:val="18"/>
              </w:rPr>
              <w:t>tremelimumab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557D74BC" w14:textId="53C5D976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F4394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45F84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520746" w14:textId="3C8C0C62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EDAF3D" w14:textId="77777777" w:rsidR="000B2A90" w:rsidRPr="001659DC" w:rsidRDefault="000B2A90" w:rsidP="000B2A90">
            <w:pPr>
              <w:rPr>
                <w:color w:val="auto"/>
                <w:sz w:val="18"/>
                <w:szCs w:val="18"/>
              </w:rPr>
            </w:pPr>
            <w:proofErr w:type="gramStart"/>
            <w:r w:rsidRPr="001659DC">
              <w:rPr>
                <w:rFonts w:hint="eastAsia"/>
                <w:color w:val="auto"/>
                <w:sz w:val="18"/>
                <w:szCs w:val="18"/>
              </w:rPr>
              <w:t>C</w:t>
            </w:r>
            <w:r w:rsidRPr="001659DC">
              <w:rPr>
                <w:color w:val="auto"/>
                <w:sz w:val="18"/>
                <w:szCs w:val="18"/>
              </w:rPr>
              <w:t>T,MR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68BAD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0.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D38D8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8.1+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7E8AD2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124E8F8E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4234DD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96E4E1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B643B5" w14:textId="77777777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506CEB" w14:textId="68346592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6F380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C466E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SD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ABFB3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neutropenic fev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D1444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34FC5B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6.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C2217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9.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08B126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48B964A2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AE5F7A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5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35A9CE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433998" w14:textId="77777777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053B9C" w14:textId="3D298CD9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CC9CC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4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A72E3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A60A5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E6A0B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AF631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2.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7868E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2.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65E3F9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5978BD27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B56753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5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EDB9B1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D8BE15" w14:textId="77777777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00FC7A" w14:textId="7E0D2F81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E2ADC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31CD3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PR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9A7E9D" w14:textId="75199B4A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F8196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F2C85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9.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FBFE6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8.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65C9979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307F18AC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7FD674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5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F70983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8B5183" w14:textId="77777777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C2F3E5" w14:textId="5AE45D6D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1361D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9D8A8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D7A4C7" w14:textId="02097FA9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D909F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5FE78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7.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41F29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5.1+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50589A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33E40116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6E2572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5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4353BE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478ECB" w14:textId="77777777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3DC9FB" w14:textId="05E0F84A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7A598E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4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CA7F5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841608" w14:textId="78767490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4DFA2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83CFA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3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C1960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30.1+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9A46C8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2319EA6D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D0A69A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384228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2C8BDA" w14:textId="77777777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pembroliz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FDEDA2" w14:textId="22A1F29F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92259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B9AFA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93AB26" w14:textId="2EDCFFCD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19ADB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2A2850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3.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594F0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3.6+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E393101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70CC0EA9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443233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lastRenderedPageBreak/>
              <w:t>6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EAA3FE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637696" w14:textId="77777777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C92C43" w14:textId="39E57908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B3E30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33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19517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573ED5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adrenal insufficiency, pneumonit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127434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00CE6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6.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FBF5C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9.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310A66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  <w:tr w:rsidR="000B2A90" w:rsidRPr="001659DC" w14:paraId="0B2F52A2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F5B5C68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EF4FB1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517E1E" w14:textId="77777777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6019CA" w14:textId="3360F562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CA52D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D9EB7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2BCFE9" w14:textId="42E16561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 xml:space="preserve">　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D3EBA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03F627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0.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070E8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1.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0C470FD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o</w:t>
            </w:r>
          </w:p>
        </w:tc>
      </w:tr>
      <w:tr w:rsidR="000B2A90" w:rsidRPr="001659DC" w14:paraId="567B7D92" w14:textId="77777777" w:rsidTr="00BD6DF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181D796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6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D38667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BF40E0" w14:textId="77777777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Nivolum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28B388" w14:textId="29B28366" w:rsidR="000B2A90" w:rsidRPr="001659DC" w:rsidRDefault="000B2A90" w:rsidP="000B2A90">
            <w:pPr>
              <w:pStyle w:val="a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7C404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2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BB7FEC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27522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Arial" w:hAnsi="Arial" w:cs="Arial"/>
                <w:sz w:val="18"/>
                <w:szCs w:val="18"/>
              </w:rPr>
              <w:t>colit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88998F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77DD8A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 xml:space="preserve">10.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7AC1C3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hint="eastAsia"/>
                <w:sz w:val="18"/>
                <w:szCs w:val="18"/>
              </w:rPr>
              <w:t>18.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B682C62" w14:textId="77777777" w:rsidR="000B2A90" w:rsidRPr="001659DC" w:rsidRDefault="000B2A90" w:rsidP="000B2A90">
            <w:pPr>
              <w:pStyle w:val="a9"/>
              <w:rPr>
                <w:sz w:val="18"/>
                <w:szCs w:val="18"/>
              </w:rPr>
            </w:pPr>
            <w:r w:rsidRPr="001659DC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Yes</w:t>
            </w:r>
          </w:p>
        </w:tc>
      </w:tr>
    </w:tbl>
    <w:p w14:paraId="12D0F413" w14:textId="4D1C265C" w:rsidR="00BD6DF9" w:rsidRPr="00CE3F7B" w:rsidRDefault="000B2A90" w:rsidP="00BD6DF9">
      <w:pPr>
        <w:spacing w:after="160" w:line="259" w:lineRule="auto"/>
        <w:jc w:val="both"/>
      </w:pPr>
      <w:r>
        <w:t xml:space="preserve">Pt, patient; </w:t>
      </w:r>
      <w:r w:rsidR="003C3CFA" w:rsidRPr="003C3CFA">
        <w:t>ICI, immune checkpoint inhibitors</w:t>
      </w:r>
      <w:r w:rsidR="003C3CFA">
        <w:t xml:space="preserve">; </w:t>
      </w:r>
      <w:proofErr w:type="spellStart"/>
      <w:r w:rsidR="003C3CFA">
        <w:t>irAE</w:t>
      </w:r>
      <w:proofErr w:type="spellEnd"/>
      <w:r w:rsidR="003C3CFA">
        <w:t xml:space="preserve">, </w:t>
      </w:r>
      <w:r w:rsidR="003C3CFA" w:rsidRPr="003C3CFA">
        <w:t>immune-related adverse event</w:t>
      </w:r>
      <w:r w:rsidR="003C3CFA">
        <w:t>;</w:t>
      </w:r>
      <w:r w:rsidR="003C3CFA" w:rsidRPr="003C3CFA">
        <w:t xml:space="preserve"> PR, partial response; SD, stable disease</w:t>
      </w:r>
      <w:r>
        <w:t xml:space="preserve">; </w:t>
      </w:r>
      <w:r w:rsidR="003C3CFA">
        <w:t xml:space="preserve">CT, </w:t>
      </w:r>
      <w:r w:rsidR="003C3CFA" w:rsidRPr="003C3CFA">
        <w:t>Computed tomography</w:t>
      </w:r>
      <w:r w:rsidR="003C3CFA">
        <w:t>; MR,</w:t>
      </w:r>
      <w:r w:rsidR="003C3CFA" w:rsidRPr="003C3CFA">
        <w:t xml:space="preserve"> Magnetic resonance imaging</w:t>
      </w:r>
      <w:r w:rsidR="003C3CFA">
        <w:t>;</w:t>
      </w:r>
      <w:r w:rsidR="003C3CFA" w:rsidRPr="003C3CFA">
        <w:t xml:space="preserve"> </w:t>
      </w:r>
      <w:r>
        <w:t xml:space="preserve">TTR, time to acquired resistance; OS, overall </w:t>
      </w:r>
      <w:proofErr w:type="gramStart"/>
      <w:r>
        <w:t>survival;</w:t>
      </w:r>
      <w:proofErr w:type="gramEnd"/>
    </w:p>
    <w:sectPr w:rsidR="00BD6DF9" w:rsidRPr="00CE3F7B" w:rsidSect="00BD6DF9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30AAB5" w14:textId="77777777" w:rsidR="00A031AF" w:rsidRDefault="00A031AF">
      <w:pPr>
        <w:spacing w:line="240" w:lineRule="auto"/>
      </w:pPr>
      <w:r>
        <w:separator/>
      </w:r>
    </w:p>
  </w:endnote>
  <w:endnote w:type="continuationSeparator" w:id="0">
    <w:p w14:paraId="38E3B893" w14:textId="77777777" w:rsidR="00A031AF" w:rsidRDefault="00A031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6C9B43" w14:textId="77777777" w:rsidR="00A031AF" w:rsidRDefault="00A031AF">
      <w:pPr>
        <w:spacing w:line="240" w:lineRule="auto"/>
      </w:pPr>
      <w:r>
        <w:separator/>
      </w:r>
    </w:p>
  </w:footnote>
  <w:footnote w:type="continuationSeparator" w:id="0">
    <w:p w14:paraId="1EC8D3B0" w14:textId="77777777" w:rsidR="00A031AF" w:rsidRDefault="00A031A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zsjQ2NTc1NTMyNjJU0lEKTi0uzszPAykwrAUARVmW1CwAAAA="/>
  </w:docVars>
  <w:rsids>
    <w:rsidRoot w:val="00CE3F7B"/>
    <w:rsid w:val="000B2A90"/>
    <w:rsid w:val="003C3CFA"/>
    <w:rsid w:val="0042723A"/>
    <w:rsid w:val="007B040B"/>
    <w:rsid w:val="007C6EC7"/>
    <w:rsid w:val="007E14BB"/>
    <w:rsid w:val="00977FC5"/>
    <w:rsid w:val="00A031AF"/>
    <w:rsid w:val="00BA090D"/>
    <w:rsid w:val="00BD6DF9"/>
    <w:rsid w:val="00C03108"/>
    <w:rsid w:val="00CE3F7B"/>
    <w:rsid w:val="00E95348"/>
    <w:rsid w:val="00FD4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6468BC"/>
  <w15:chartTrackingRefBased/>
  <w15:docId w15:val="{1CEBF054-1D05-4B65-A45D-E53F67EF4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CE3F7B"/>
    <w:pPr>
      <w:spacing w:after="0" w:line="276" w:lineRule="auto"/>
      <w:jc w:val="left"/>
    </w:pPr>
    <w:rPr>
      <w:rFonts w:ascii="Arial" w:hAnsi="Arial" w:cs="Arial"/>
      <w:color w:val="000000"/>
      <w:kern w:val="0"/>
      <w:sz w:val="2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E3F7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CE3F7B"/>
  </w:style>
  <w:style w:type="character" w:customStyle="1" w:styleId="Char">
    <w:name w:val="메모 텍스트 Char"/>
    <w:basedOn w:val="a0"/>
    <w:link w:val="a4"/>
    <w:uiPriority w:val="99"/>
    <w:rsid w:val="00CE3F7B"/>
    <w:rPr>
      <w:rFonts w:ascii="Arial" w:hAnsi="Arial" w:cs="Arial"/>
      <w:color w:val="000000"/>
      <w:kern w:val="0"/>
      <w:sz w:val="22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CE3F7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CE3F7B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C0310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C03108"/>
    <w:rPr>
      <w:rFonts w:ascii="Arial" w:hAnsi="Arial" w:cs="Arial"/>
      <w:color w:val="000000"/>
      <w:kern w:val="0"/>
      <w:sz w:val="22"/>
      <w:szCs w:val="20"/>
    </w:rPr>
  </w:style>
  <w:style w:type="paragraph" w:styleId="a7">
    <w:name w:val="footer"/>
    <w:basedOn w:val="a"/>
    <w:link w:val="Char2"/>
    <w:uiPriority w:val="99"/>
    <w:unhideWhenUsed/>
    <w:rsid w:val="00C0310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C03108"/>
    <w:rPr>
      <w:rFonts w:ascii="Arial" w:hAnsi="Arial" w:cs="Arial"/>
      <w:color w:val="000000"/>
      <w:kern w:val="0"/>
      <w:sz w:val="22"/>
      <w:szCs w:val="20"/>
    </w:rPr>
  </w:style>
  <w:style w:type="table" w:styleId="a8">
    <w:name w:val="Light Shading"/>
    <w:basedOn w:val="a1"/>
    <w:uiPriority w:val="60"/>
    <w:rsid w:val="00C03108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21">
    <w:name w:val="Plain Table 21"/>
    <w:basedOn w:val="a1"/>
    <w:uiPriority w:val="42"/>
    <w:rsid w:val="00C031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No Spacing"/>
    <w:uiPriority w:val="1"/>
    <w:qFormat/>
    <w:rsid w:val="00BD6DF9"/>
    <w:pPr>
      <w:widowControl w:val="0"/>
      <w:wordWrap w:val="0"/>
      <w:autoSpaceDE w:val="0"/>
      <w:autoSpaceDN w:val="0"/>
      <w:spacing w:after="0" w:line="240" w:lineRule="auto"/>
    </w:pPr>
  </w:style>
  <w:style w:type="character" w:styleId="aa">
    <w:name w:val="Hyperlink"/>
    <w:basedOn w:val="a0"/>
    <w:uiPriority w:val="99"/>
    <w:unhideWhenUsed/>
    <w:rsid w:val="007E14B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ehyunkim@snubh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98</Words>
  <Characters>3984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자윤</dc:creator>
  <cp:keywords/>
  <dc:description/>
  <cp:lastModifiedBy>Kim Se Hyun</cp:lastModifiedBy>
  <cp:revision>3</cp:revision>
  <dcterms:created xsi:type="dcterms:W3CDTF">2020-12-16T15:23:00Z</dcterms:created>
  <dcterms:modified xsi:type="dcterms:W3CDTF">2020-12-28T11:46:00Z</dcterms:modified>
</cp:coreProperties>
</file>